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F6323" w14:textId="77777777" w:rsidR="00357777" w:rsidRPr="00605A5B" w:rsidRDefault="00357777" w:rsidP="003577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1DC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CF1DC7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CF1D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2"/>
      <w:r w:rsidRPr="002D47E3">
        <w:rPr>
          <w:rFonts w:ascii="Times New Roman" w:hAnsi="Times New Roman" w:cs="Times New Roman"/>
          <w:sz w:val="24"/>
          <w:szCs w:val="24"/>
        </w:rPr>
        <w:t>The</w:t>
      </w:r>
      <w:r w:rsidRPr="002D47E3">
        <w:rPr>
          <w:rFonts w:ascii="Times New Roman" w:hAnsi="Times New Roman" w:cs="Times New Roman" w:hint="eastAsia"/>
          <w:sz w:val="24"/>
          <w:szCs w:val="24"/>
        </w:rPr>
        <w:t xml:space="preserve"> odds ratios (ORs) and 95% confidence intervals (CIs) for</w:t>
      </w:r>
      <w:r w:rsidRPr="002D47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a</w:t>
      </w:r>
      <w:r w:rsidRPr="00605A5B">
        <w:rPr>
          <w:rFonts w:ascii="Times New Roman" w:hAnsi="Times New Roman" w:cs="Times New Roman"/>
          <w:sz w:val="24"/>
          <w:szCs w:val="24"/>
        </w:rPr>
        <w:t>ssociation between breakfast skipping (binary) and metabolic syndrome, stratified by sex</w:t>
      </w:r>
    </w:p>
    <w:tbl>
      <w:tblPr>
        <w:tblW w:w="675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1"/>
        <w:gridCol w:w="1393"/>
        <w:gridCol w:w="1803"/>
        <w:gridCol w:w="1244"/>
      </w:tblGrid>
      <w:tr w:rsidR="00024CFB" w14:paraId="7655C18C" w14:textId="77777777" w:rsidTr="00024CFB">
        <w:trPr>
          <w:trHeight w:val="293"/>
          <w:jc w:val="center"/>
        </w:trPr>
        <w:tc>
          <w:tcPr>
            <w:tcW w:w="231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bookmarkEnd w:id="0"/>
          <w:p w14:paraId="6DCB1ACA" w14:textId="19E83472" w:rsidR="00024CFB" w:rsidRDefault="00024CFB" w:rsidP="003C070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F689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31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CFB8F0" w14:textId="77777777" w:rsidR="00024CFB" w:rsidRDefault="00024CF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quency of Skipping breakfast</w:t>
            </w:r>
          </w:p>
        </w:tc>
        <w:tc>
          <w:tcPr>
            <w:tcW w:w="12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2F684E9" w14:textId="77777777" w:rsidR="00024CFB" w:rsidRDefault="00024CFB" w:rsidP="003C070F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6D46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024CFB" w14:paraId="3BF2766A" w14:textId="638B74B5" w:rsidTr="00C4769B">
        <w:trPr>
          <w:trHeight w:val="298"/>
          <w:jc w:val="center"/>
        </w:trPr>
        <w:tc>
          <w:tcPr>
            <w:tcW w:w="23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EF0F12" w14:textId="77777777" w:rsidR="00024CFB" w:rsidRDefault="00024CFB" w:rsidP="006F545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21FF14" w14:textId="77777777" w:rsidR="00024CFB" w:rsidRDefault="00024CF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ever</w:t>
            </w:r>
          </w:p>
          <w:p w14:paraId="0B437E6E" w14:textId="77777777" w:rsidR="00024CFB" w:rsidRDefault="00024CF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66(12.9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560579" w14:textId="77777777" w:rsidR="00024CFB" w:rsidRDefault="00024CF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pping breakfast</w:t>
            </w:r>
          </w:p>
          <w:p w14:paraId="7A1CBFAE" w14:textId="77777777" w:rsidR="00024CFB" w:rsidRDefault="00024CF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893(87.0%)</w:t>
            </w:r>
          </w:p>
        </w:tc>
        <w:tc>
          <w:tcPr>
            <w:tcW w:w="1244" w:type="dxa"/>
            <w:vMerge/>
            <w:tcBorders>
              <w:bottom w:val="nil"/>
              <w:right w:val="single" w:sz="6" w:space="0" w:color="auto"/>
            </w:tcBorders>
          </w:tcPr>
          <w:p w14:paraId="78093797" w14:textId="77777777" w:rsidR="00024CFB" w:rsidRDefault="00024CFB">
            <w:pPr>
              <w:widowControl/>
              <w:jc w:val="left"/>
              <w:rPr>
                <w:rFonts w:hint="eastAsia"/>
              </w:rPr>
            </w:pPr>
          </w:p>
        </w:tc>
      </w:tr>
      <w:tr w:rsidR="00357777" w14:paraId="524846CA" w14:textId="77777777" w:rsidTr="00024CFB">
        <w:trPr>
          <w:trHeight w:val="280"/>
          <w:jc w:val="center"/>
        </w:trPr>
        <w:tc>
          <w:tcPr>
            <w:tcW w:w="2311" w:type="dxa"/>
            <w:tcBorders>
              <w:top w:val="nil"/>
              <w:bottom w:val="nil"/>
            </w:tcBorders>
          </w:tcPr>
          <w:p w14:paraId="4C2EFB81" w14:textId="77777777" w:rsidR="00357777" w:rsidRDefault="00357777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41735A41" w14:textId="77777777" w:rsidR="00357777" w:rsidRDefault="00357777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15A5A04" w14:textId="77777777" w:rsidR="00357777" w:rsidRPr="008E4E62" w:rsidRDefault="00357777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44(1.22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704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23BFC3C" w14:textId="77777777" w:rsidR="00357777" w:rsidRPr="008E4E62" w:rsidRDefault="00357777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57777" w14:paraId="341E64EC" w14:textId="77777777" w:rsidTr="00024CFB">
        <w:trPr>
          <w:trHeight w:val="280"/>
          <w:jc w:val="center"/>
        </w:trPr>
        <w:tc>
          <w:tcPr>
            <w:tcW w:w="2311" w:type="dxa"/>
            <w:tcBorders>
              <w:top w:val="nil"/>
              <w:bottom w:val="single" w:sz="12" w:space="0" w:color="auto"/>
            </w:tcBorders>
          </w:tcPr>
          <w:p w14:paraId="39D0932D" w14:textId="77777777" w:rsidR="00357777" w:rsidRDefault="00357777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393" w:type="dxa"/>
            <w:tcBorders>
              <w:top w:val="nil"/>
              <w:bottom w:val="single" w:sz="12" w:space="0" w:color="auto"/>
            </w:tcBorders>
          </w:tcPr>
          <w:p w14:paraId="11AB0423" w14:textId="77777777" w:rsidR="00357777" w:rsidRDefault="00357777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14:paraId="68CA5D92" w14:textId="77777777" w:rsidR="00357777" w:rsidRPr="008E4E62" w:rsidRDefault="00357777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84(1.03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56)</w:t>
            </w:r>
          </w:p>
        </w:tc>
        <w:tc>
          <w:tcPr>
            <w:tcW w:w="1244" w:type="dxa"/>
            <w:tcBorders>
              <w:top w:val="nil"/>
              <w:bottom w:val="single" w:sz="12" w:space="0" w:color="auto"/>
            </w:tcBorders>
          </w:tcPr>
          <w:p w14:paraId="3674A659" w14:textId="77777777" w:rsidR="00357777" w:rsidRPr="008E4E62" w:rsidRDefault="00357777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4</w:t>
            </w:r>
          </w:p>
        </w:tc>
      </w:tr>
    </w:tbl>
    <w:p w14:paraId="0D127B3E" w14:textId="77777777" w:rsidR="00357777" w:rsidRDefault="00357777" w:rsidP="00357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ogistic regression analysis was employed to estimate the ORs and 95% CIs.</w:t>
      </w:r>
    </w:p>
    <w:p w14:paraId="416654CE" w14:textId="77777777" w:rsidR="008B27C4" w:rsidRDefault="008B27C4">
      <w:pPr>
        <w:rPr>
          <w:rFonts w:hint="eastAsia"/>
        </w:rPr>
      </w:pPr>
    </w:p>
    <w:sectPr w:rsidR="008B2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F137C" w14:textId="77777777" w:rsidR="00992324" w:rsidRDefault="00992324" w:rsidP="00FF6895">
      <w:pPr>
        <w:rPr>
          <w:rFonts w:hint="eastAsia"/>
        </w:rPr>
      </w:pPr>
      <w:r>
        <w:separator/>
      </w:r>
    </w:p>
  </w:endnote>
  <w:endnote w:type="continuationSeparator" w:id="0">
    <w:p w14:paraId="08E02603" w14:textId="77777777" w:rsidR="00992324" w:rsidRDefault="00992324" w:rsidP="00FF68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1B792" w14:textId="77777777" w:rsidR="00992324" w:rsidRDefault="00992324" w:rsidP="00FF6895">
      <w:pPr>
        <w:rPr>
          <w:rFonts w:hint="eastAsia"/>
        </w:rPr>
      </w:pPr>
      <w:r>
        <w:separator/>
      </w:r>
    </w:p>
  </w:footnote>
  <w:footnote w:type="continuationSeparator" w:id="0">
    <w:p w14:paraId="2B878A36" w14:textId="77777777" w:rsidR="00992324" w:rsidRDefault="00992324" w:rsidP="00FF68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777"/>
    <w:rsid w:val="00024CFB"/>
    <w:rsid w:val="00102C5C"/>
    <w:rsid w:val="00135880"/>
    <w:rsid w:val="00235AF7"/>
    <w:rsid w:val="00357777"/>
    <w:rsid w:val="003C070F"/>
    <w:rsid w:val="00774577"/>
    <w:rsid w:val="008B27C4"/>
    <w:rsid w:val="00992324"/>
    <w:rsid w:val="00AE1D4A"/>
    <w:rsid w:val="00ED34C0"/>
    <w:rsid w:val="00FF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EC60F"/>
  <w15:chartTrackingRefBased/>
  <w15:docId w15:val="{35AE5496-EE91-4997-BC86-49A6E3B4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777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577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7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7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7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7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7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7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777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777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77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7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7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77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77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77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77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77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77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77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357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77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3577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7777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3577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7777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3577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7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3577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77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68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6895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FF6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6895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owen9991126@163.com</dc:creator>
  <cp:keywords/>
  <dc:description/>
  <cp:lastModifiedBy>Yannan Zhang</cp:lastModifiedBy>
  <cp:revision>5</cp:revision>
  <dcterms:created xsi:type="dcterms:W3CDTF">2026-03-04T03:23:00Z</dcterms:created>
  <dcterms:modified xsi:type="dcterms:W3CDTF">2026-03-04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39f28e-7751-4031-b86d-c0c1f08244e1</vt:lpwstr>
  </property>
</Properties>
</file>